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E8C" w:rsidRDefault="00213E8C" w:rsidP="00213E8C">
      <w:pPr>
        <w:pStyle w:val="Beschriftung"/>
        <w:jc w:val="both"/>
        <w:rPr>
          <w:rFonts w:ascii="Arial" w:hAnsi="Arial" w:cs="Arial"/>
          <w:b w:val="0"/>
          <w:lang w:val="en-GB"/>
        </w:rPr>
      </w:pPr>
      <w:r w:rsidRPr="00C76F36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S</w:t>
      </w:r>
      <w:r w:rsidR="00A506F4">
        <w:rPr>
          <w:rFonts w:ascii="Arial" w:hAnsi="Arial" w:cs="Arial"/>
          <w:lang w:val="en-US"/>
        </w:rPr>
        <w:t>6</w:t>
      </w:r>
    </w:p>
    <w:p w:rsidR="00A506F4" w:rsidRPr="00966DD5" w:rsidRDefault="00A506F4" w:rsidP="00A506F4">
      <w:pPr>
        <w:rPr>
          <w:lang w:val="en-US"/>
        </w:rPr>
      </w:pPr>
    </w:p>
    <w:tbl>
      <w:tblPr>
        <w:tblW w:w="3401" w:type="dxa"/>
        <w:jc w:val="center"/>
        <w:tblLayout w:type="fixed"/>
        <w:tblLook w:val="01E0" w:firstRow="1" w:lastRow="1" w:firstColumn="1" w:lastColumn="1" w:noHBand="0" w:noVBand="0"/>
      </w:tblPr>
      <w:tblGrid>
        <w:gridCol w:w="1417"/>
        <w:gridCol w:w="1984"/>
      </w:tblGrid>
      <w:tr w:rsidR="00A506F4" w:rsidRPr="00C9285B" w:rsidTr="00D8304B">
        <w:trPr>
          <w:trHeight w:val="940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6F4" w:rsidRPr="00411CC2" w:rsidRDefault="00A506F4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</w:t>
            </w:r>
          </w:p>
          <w:p w:rsidR="00A506F4" w:rsidRPr="00411CC2" w:rsidRDefault="00A506F4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6F4" w:rsidRDefault="00A506F4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elative c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noBreakHyphen/>
              <w:t>troponin release / %</w:t>
            </w:r>
          </w:p>
          <w:p w:rsidR="00A506F4" w:rsidRPr="00EC7A6E" w:rsidRDefault="00A506F4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(n = 3)</w:t>
            </w:r>
          </w:p>
        </w:tc>
      </w:tr>
      <w:tr w:rsidR="00A506F4" w:rsidRPr="00411CC2" w:rsidTr="00D8304B">
        <w:trPr>
          <w:trHeight w:val="465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506F4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 (± 10.2)</w:t>
            </w:r>
          </w:p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 = 4)</w:t>
            </w:r>
          </w:p>
        </w:tc>
      </w:tr>
      <w:tr w:rsidR="00A506F4" w:rsidRPr="00411CC2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:rsidR="00A506F4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5.4</w:t>
            </w:r>
          </w:p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4.3)</w:t>
            </w:r>
          </w:p>
        </w:tc>
      </w:tr>
      <w:tr w:rsidR="00A506F4" w:rsidRPr="00411CC2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1984" w:type="dxa"/>
            <w:vAlign w:val="center"/>
          </w:tcPr>
          <w:p w:rsidR="00A506F4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3.7</w:t>
            </w:r>
          </w:p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2.3)</w:t>
            </w:r>
          </w:p>
        </w:tc>
      </w:tr>
      <w:tr w:rsidR="00A506F4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1984" w:type="dxa"/>
            <w:vAlign w:val="center"/>
          </w:tcPr>
          <w:p w:rsidR="00A506F4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8.6</w:t>
            </w:r>
          </w:p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55.6)</w:t>
            </w:r>
          </w:p>
        </w:tc>
      </w:tr>
      <w:tr w:rsidR="00A506F4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1984" w:type="dxa"/>
            <w:vAlign w:val="center"/>
          </w:tcPr>
          <w:p w:rsidR="00A506F4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2.8</w:t>
            </w:r>
          </w:p>
          <w:p w:rsidR="00A506F4" w:rsidRPr="00966DD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64.8)</w:t>
            </w:r>
          </w:p>
        </w:tc>
      </w:tr>
      <w:tr w:rsidR="00A506F4" w:rsidRPr="00F34DAE" w:rsidTr="00D8304B">
        <w:trPr>
          <w:trHeight w:val="465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506F4" w:rsidRPr="00FC6DB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 x </w:t>
            </w: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506F4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8.4</w:t>
            </w:r>
          </w:p>
          <w:p w:rsidR="00A506F4" w:rsidRPr="00966DD5" w:rsidRDefault="00A506F4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60.6)</w:t>
            </w:r>
          </w:p>
        </w:tc>
      </w:tr>
    </w:tbl>
    <w:p w:rsidR="00A506F4" w:rsidRPr="00282BF7" w:rsidRDefault="00A506F4" w:rsidP="00313923">
      <w:bookmarkStart w:id="0" w:name="_GoBack"/>
      <w:bookmarkEnd w:id="0"/>
    </w:p>
    <w:sectPr w:rsidR="00A506F4" w:rsidRPr="00282B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E8C"/>
    <w:rsid w:val="000A491F"/>
    <w:rsid w:val="000E695E"/>
    <w:rsid w:val="00163186"/>
    <w:rsid w:val="00213E8C"/>
    <w:rsid w:val="00235873"/>
    <w:rsid w:val="00313923"/>
    <w:rsid w:val="003D4189"/>
    <w:rsid w:val="00767A93"/>
    <w:rsid w:val="00A506F4"/>
    <w:rsid w:val="00C4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72E91E-DC5F-4D9E-8CC6-D9A87D0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3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13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J</dc:creator>
  <cp:keywords/>
  <dc:description/>
  <cp:lastModifiedBy>HGJ</cp:lastModifiedBy>
  <cp:revision>2</cp:revision>
  <dcterms:created xsi:type="dcterms:W3CDTF">2013-06-11T19:15:00Z</dcterms:created>
  <dcterms:modified xsi:type="dcterms:W3CDTF">2013-06-11T19:15:00Z</dcterms:modified>
</cp:coreProperties>
</file>